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40" w:type="dxa"/>
        <w:tblLook w:val="04A0" w:firstRow="1" w:lastRow="0" w:firstColumn="1" w:lastColumn="0" w:noHBand="0" w:noVBand="1"/>
      </w:tblPr>
      <w:tblGrid>
        <w:gridCol w:w="1140"/>
        <w:gridCol w:w="440"/>
        <w:gridCol w:w="1720"/>
        <w:gridCol w:w="1600"/>
        <w:gridCol w:w="360"/>
        <w:gridCol w:w="1600"/>
        <w:gridCol w:w="1880"/>
      </w:tblGrid>
      <w:tr w:rsidR="000D27AF" w:rsidRPr="000D27AF" w14:paraId="015838B5" w14:textId="77777777" w:rsidTr="000D27AF">
        <w:trPr>
          <w:trHeight w:val="3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5599" w14:textId="77777777" w:rsidR="000D27AF" w:rsidRPr="000D27AF" w:rsidRDefault="000D27AF" w:rsidP="000D27A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D27AF">
              <w:rPr>
                <w:rFonts w:ascii="Calibri" w:eastAsia="Times New Roman" w:hAnsi="Calibri" w:cs="Calibri"/>
                <w:b/>
                <w:bCs/>
                <w:color w:val="000000"/>
              </w:rPr>
              <w:t>Table S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C50B" w14:textId="77777777" w:rsidR="000D27AF" w:rsidRPr="000D27AF" w:rsidRDefault="000D27AF" w:rsidP="000D27A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1793" w14:textId="77777777" w:rsidR="000D27AF" w:rsidRPr="000D27AF" w:rsidRDefault="000D27AF" w:rsidP="000D27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67C6" w14:textId="77777777" w:rsidR="000D27AF" w:rsidRPr="000D27AF" w:rsidRDefault="000D27AF" w:rsidP="000D27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FD0E" w14:textId="77777777" w:rsidR="000D27AF" w:rsidRPr="000D27AF" w:rsidRDefault="000D27AF" w:rsidP="000D27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F207" w14:textId="77777777" w:rsidR="000D27AF" w:rsidRPr="000D27AF" w:rsidRDefault="000D27AF" w:rsidP="000D27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DE9E" w14:textId="77777777" w:rsidR="000D27AF" w:rsidRPr="000D27AF" w:rsidRDefault="000D27AF" w:rsidP="000D27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7AF" w:rsidRPr="000D27AF" w14:paraId="0FAE26E8" w14:textId="77777777" w:rsidTr="000D27AF">
        <w:trPr>
          <w:trHeight w:val="700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841B0C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0E640A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E20C051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n2+</w:t>
            </w:r>
          </w:p>
        </w:tc>
        <w:tc>
          <w:tcPr>
            <w:tcW w:w="3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7EBC25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048D50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2+</w:t>
            </w:r>
          </w:p>
        </w:tc>
      </w:tr>
      <w:tr w:rsidR="000D27AF" w:rsidRPr="000D27AF" w14:paraId="75C39A7A" w14:textId="77777777" w:rsidTr="000D27AF">
        <w:trPr>
          <w:trHeight w:val="62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175B0A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ion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60C506B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760524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fast (min-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B021FB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slow (min-1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B143CE1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703B0A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fast (min-1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95A40E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slow (min-1)</w:t>
            </w:r>
          </w:p>
        </w:tc>
      </w:tr>
      <w:tr w:rsidR="000D27AF" w:rsidRPr="000D27AF" w14:paraId="2D70E3C5" w14:textId="77777777" w:rsidTr="000D27AF">
        <w:trPr>
          <w:trHeight w:val="60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0A4203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m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936B7E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8FAB1A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2 ± 1.6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A3AE42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 ± 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60DB17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C1D547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 ± 0.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1FC90E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 ± 0.12</w:t>
            </w:r>
          </w:p>
        </w:tc>
      </w:tr>
      <w:tr w:rsidR="000D27AF" w:rsidRPr="000D27AF" w14:paraId="24A6DCBB" w14:textId="77777777" w:rsidTr="000D27AF">
        <w:trPr>
          <w:trHeight w:val="92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DED38E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m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66EA5F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39F4AF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 ± 0.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6CC3ED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 ± 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1A539BC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A4A495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± 0.0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4AC650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 ± 0.01</w:t>
            </w:r>
          </w:p>
        </w:tc>
      </w:tr>
      <w:tr w:rsidR="000D27AF" w:rsidRPr="000D27AF" w14:paraId="61C3F569" w14:textId="77777777" w:rsidTr="000D27AF">
        <w:trPr>
          <w:trHeight w:val="92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6EBA77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 m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F43A7A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742C98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 ± 0.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DF87A2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 ± 0.0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62FF1C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E1A3ED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 ± 0.0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5A6AE8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 ± 0.07</w:t>
            </w:r>
          </w:p>
        </w:tc>
      </w:tr>
      <w:tr w:rsidR="000D27AF" w:rsidRPr="000D27AF" w14:paraId="32EFBDF2" w14:textId="77777777" w:rsidTr="000D27AF">
        <w:trPr>
          <w:trHeight w:val="58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AAA0A7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 m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E1F989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2EF8EE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± 0.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107530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 ± 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6C8B27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233368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 ± 0.00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77E743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D27AF" w:rsidRPr="000D27AF" w14:paraId="33D50037" w14:textId="77777777" w:rsidTr="000D27AF">
        <w:trPr>
          <w:trHeight w:val="58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56C721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 m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6220B23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1228DD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n2+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B67663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E86E1D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2+</w:t>
            </w:r>
          </w:p>
        </w:tc>
      </w:tr>
      <w:tr w:rsidR="000D27AF" w:rsidRPr="000D27AF" w14:paraId="7C8D3369" w14:textId="77777777" w:rsidTr="000D27AF">
        <w:trPr>
          <w:trHeight w:val="70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7601DE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NaCl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326ADB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3A18CB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fa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D5F74C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slow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7CD708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521F21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fas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810AEF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slow</w:t>
            </w:r>
          </w:p>
        </w:tc>
      </w:tr>
      <w:tr w:rsidR="000D27AF" w:rsidRPr="000D27AF" w14:paraId="24C7F9E7" w14:textId="77777777" w:rsidTr="000D27AF">
        <w:trPr>
          <w:trHeight w:val="58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FA3303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m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C83DB45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7FD675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2 ± 1.6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533207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 ± 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B30331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8E6808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 ± 0.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39F711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 ± 0.12</w:t>
            </w:r>
          </w:p>
        </w:tc>
      </w:tr>
      <w:tr w:rsidR="000D27AF" w:rsidRPr="000D27AF" w14:paraId="34BA5579" w14:textId="77777777" w:rsidTr="000D27AF">
        <w:trPr>
          <w:trHeight w:val="70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CAEBA3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m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BE8216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9176D6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3 ± 0.6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88B859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 ± 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15088C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F5B103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± 0.0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9484E0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 ± 0.02</w:t>
            </w:r>
          </w:p>
        </w:tc>
      </w:tr>
      <w:tr w:rsidR="000D27AF" w:rsidRPr="000D27AF" w14:paraId="671D4A80" w14:textId="77777777" w:rsidTr="000D27AF">
        <w:trPr>
          <w:trHeight w:val="70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6DE376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 m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BC2445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C85563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5 ± 0.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80AD93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 ± 0.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8FCED8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FF2AC7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 ± 0.0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190D3B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 ± 0.06</w:t>
            </w:r>
          </w:p>
        </w:tc>
      </w:tr>
      <w:tr w:rsidR="000D27AF" w:rsidRPr="000D27AF" w14:paraId="2BAF102C" w14:textId="77777777" w:rsidTr="000D27AF">
        <w:trPr>
          <w:trHeight w:val="70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C007EF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 m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6FD4A33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1428FF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± 0.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758765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 ± 0.2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D7EF7B" w14:textId="77777777" w:rsidR="000D27AF" w:rsidRPr="000D27AF" w:rsidRDefault="000D27AF" w:rsidP="000D27A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0B0797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 ± 0.00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2F17C0" w14:textId="77777777" w:rsidR="000D27AF" w:rsidRPr="000D27AF" w:rsidRDefault="000D27AF" w:rsidP="000D27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27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00547DFD" w14:textId="77777777" w:rsidR="001469AA" w:rsidRPr="000D27AF" w:rsidRDefault="001469AA" w:rsidP="000D27AF"/>
    <w:sectPr w:rsidR="001469AA" w:rsidRPr="000D27AF" w:rsidSect="00591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275"/>
    <w:rsid w:val="000D27AF"/>
    <w:rsid w:val="001469AA"/>
    <w:rsid w:val="00292A85"/>
    <w:rsid w:val="00591224"/>
    <w:rsid w:val="00A30275"/>
    <w:rsid w:val="00EC5E6B"/>
    <w:rsid w:val="00FA3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71518"/>
  <w15:chartTrackingRefBased/>
  <w15:docId w15:val="{1986FDE2-5FA8-224F-9D3C-E1B96C057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3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ressed entry</dc:creator>
  <cp:keywords/>
  <dc:description/>
  <cp:lastModifiedBy>Suppressed entry</cp:lastModifiedBy>
  <cp:revision>2</cp:revision>
  <dcterms:created xsi:type="dcterms:W3CDTF">2022-11-23T15:26:00Z</dcterms:created>
  <dcterms:modified xsi:type="dcterms:W3CDTF">2022-11-23T15:26:00Z</dcterms:modified>
</cp:coreProperties>
</file>